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1BE0" w:rsidRPr="00144220" w:rsidRDefault="00A81BE0" w:rsidP="00A81BE0">
      <w:pPr>
        <w:spacing w:line="360" w:lineRule="auto"/>
        <w:rPr>
          <w:rFonts w:ascii="Times New Roman" w:hAnsi="Times New Roman"/>
          <w:b/>
          <w:sz w:val="20"/>
          <w:szCs w:val="20"/>
        </w:rPr>
      </w:pPr>
      <w:proofErr w:type="gramStart"/>
      <w:r w:rsidRPr="002301F0">
        <w:rPr>
          <w:rFonts w:ascii="Times New Roman" w:hAnsi="Times New Roman"/>
          <w:b/>
          <w:sz w:val="20"/>
          <w:szCs w:val="20"/>
        </w:rPr>
        <w:t>S</w:t>
      </w:r>
      <w:r w:rsidRPr="002301F0">
        <w:rPr>
          <w:rFonts w:ascii="Times New Roman" w:hAnsi="Times New Roman" w:hint="eastAsia"/>
          <w:b/>
          <w:sz w:val="20"/>
          <w:szCs w:val="20"/>
        </w:rPr>
        <w:t>3</w:t>
      </w:r>
      <w:r w:rsidRPr="0063454D">
        <w:rPr>
          <w:rFonts w:ascii="Times New Roman" w:hAnsi="Times New Roman"/>
          <w:b/>
          <w:sz w:val="20"/>
          <w:szCs w:val="20"/>
        </w:rPr>
        <w:t xml:space="preserve"> </w:t>
      </w:r>
      <w:r w:rsidRPr="002301F0">
        <w:rPr>
          <w:rFonts w:ascii="Times New Roman" w:hAnsi="Times New Roman"/>
          <w:b/>
          <w:sz w:val="20"/>
          <w:szCs w:val="20"/>
        </w:rPr>
        <w:t>Table.</w:t>
      </w:r>
      <w:proofErr w:type="gramEnd"/>
      <w:r w:rsidRPr="002301F0">
        <w:rPr>
          <w:rFonts w:ascii="Times New Roman" w:hAnsi="Times New Roman"/>
          <w:b/>
          <w:sz w:val="20"/>
          <w:szCs w:val="20"/>
        </w:rPr>
        <w:t xml:space="preserve"> Primers used for amplification of wild type and mutant </w:t>
      </w:r>
      <w:r>
        <w:rPr>
          <w:rFonts w:ascii="Times New Roman" w:hAnsi="Times New Roman"/>
          <w:b/>
          <w:sz w:val="20"/>
          <w:szCs w:val="20"/>
        </w:rPr>
        <w:t>CSB</w:t>
      </w:r>
      <w:r w:rsidRPr="002301F0">
        <w:rPr>
          <w:rFonts w:ascii="Times New Roman" w:hAnsi="Times New Roman"/>
          <w:b/>
          <w:sz w:val="20"/>
          <w:szCs w:val="20"/>
        </w:rPr>
        <w:t xml:space="preserve">-PGBD3 cloned into </w:t>
      </w:r>
      <w:r w:rsidRPr="002301F0">
        <w:rPr>
          <w:rFonts w:ascii="Times New Roman" w:hAnsi="Times New Roman"/>
          <w:b/>
          <w:bCs/>
          <w:sz w:val="20"/>
          <w:szCs w:val="20"/>
        </w:rPr>
        <w:t>pEGFP-N1</w:t>
      </w:r>
      <w:r w:rsidRPr="002301F0">
        <w:rPr>
          <w:rFonts w:ascii="Times New Roman" w:hAnsi="Times New Roman"/>
          <w:b/>
          <w:sz w:val="20"/>
          <w:szCs w:val="20"/>
        </w:rPr>
        <w:t>.</w:t>
      </w:r>
    </w:p>
    <w:tbl>
      <w:tblPr>
        <w:tblW w:w="8602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2518"/>
        <w:gridCol w:w="1134"/>
        <w:gridCol w:w="5111"/>
      </w:tblGrid>
      <w:tr w:rsidR="00A81BE0" w:rsidRPr="00205926" w:rsidTr="00F737F5">
        <w:trPr>
          <w:trHeight w:val="255"/>
        </w:trPr>
        <w:tc>
          <w:tcPr>
            <w:tcW w:w="25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:rsidR="00A81BE0" w:rsidRPr="00205926" w:rsidRDefault="00A81BE0" w:rsidP="00F737F5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emplat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:rsidR="00A81BE0" w:rsidRPr="00205926" w:rsidRDefault="00A81BE0" w:rsidP="00F737F5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49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:rsidR="00A81BE0" w:rsidRPr="00205926" w:rsidRDefault="00A81BE0" w:rsidP="00F737F5">
            <w:pPr>
              <w:widowControl/>
              <w:spacing w:line="360" w:lineRule="auto"/>
              <w:ind w:firstLineChars="800" w:firstLine="1606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equence</w:t>
            </w:r>
          </w:p>
        </w:tc>
      </w:tr>
      <w:tr w:rsidR="00A81BE0" w:rsidRPr="00205926" w:rsidTr="00F737F5">
        <w:trPr>
          <w:trHeight w:val="285"/>
        </w:trPr>
        <w:tc>
          <w:tcPr>
            <w:tcW w:w="2518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</w:tcPr>
          <w:p w:rsidR="00A81BE0" w:rsidRPr="00205926" w:rsidRDefault="00A81BE0" w:rsidP="00F737F5">
            <w:pPr>
              <w:spacing w:line="360" w:lineRule="auto"/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SB</w:t>
            </w:r>
            <w:r w:rsidRPr="0020592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-PGBD3-pcDNA3.1 </w:t>
            </w:r>
          </w:p>
          <w:p w:rsidR="00A81BE0" w:rsidRPr="00205926" w:rsidRDefault="00A81BE0" w:rsidP="00F737F5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</w:tcPr>
          <w:p w:rsidR="00A81BE0" w:rsidRPr="00205926" w:rsidRDefault="00A81BE0" w:rsidP="00F737F5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950" w:type="dxa"/>
            <w:tcBorders>
              <w:left w:val="nil"/>
              <w:right w:val="nil"/>
            </w:tcBorders>
            <w:shd w:val="clear" w:color="auto" w:fill="FFFFFF"/>
            <w:noWrap/>
          </w:tcPr>
          <w:p w:rsidR="00A81BE0" w:rsidRPr="00205926" w:rsidRDefault="00A81BE0" w:rsidP="00F737F5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color w:val="000000"/>
                <w:sz w:val="20"/>
                <w:szCs w:val="20"/>
              </w:rPr>
              <w:t>5'-CCGCTCGAGGCCACCATGCCAAATGAGGGAATC-3'</w:t>
            </w:r>
          </w:p>
        </w:tc>
      </w:tr>
      <w:tr w:rsidR="00A81BE0" w:rsidRPr="00205926" w:rsidTr="00F737F5">
        <w:trPr>
          <w:trHeight w:val="255"/>
        </w:trPr>
        <w:tc>
          <w:tcPr>
            <w:tcW w:w="2518" w:type="dxa"/>
            <w:vMerge/>
            <w:shd w:val="clear" w:color="auto" w:fill="FFFFFF"/>
          </w:tcPr>
          <w:p w:rsidR="00A81BE0" w:rsidRPr="00205926" w:rsidRDefault="00A81BE0" w:rsidP="00F737F5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noWrap/>
          </w:tcPr>
          <w:p w:rsidR="00A81BE0" w:rsidRPr="00205926" w:rsidRDefault="00A81BE0" w:rsidP="00F737F5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950" w:type="dxa"/>
            <w:shd w:val="clear" w:color="auto" w:fill="FFFFFF"/>
            <w:noWrap/>
          </w:tcPr>
          <w:p w:rsidR="00A81BE0" w:rsidRPr="00205926" w:rsidRDefault="00A81BE0" w:rsidP="00F737F5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color w:val="000000"/>
                <w:sz w:val="20"/>
                <w:szCs w:val="20"/>
              </w:rPr>
              <w:t>5'-</w:t>
            </w:r>
            <w:bookmarkStart w:id="0" w:name="OLE_LINK56"/>
            <w:bookmarkStart w:id="1" w:name="OLE_LINK57"/>
            <w:r w:rsidRPr="00205926">
              <w:rPr>
                <w:rFonts w:ascii="Times New Roman" w:hAnsi="Times New Roman"/>
                <w:color w:val="000000"/>
                <w:sz w:val="20"/>
                <w:szCs w:val="20"/>
              </w:rPr>
              <w:t>CCCAAGCTTTTCAGTGTGATATTCAA</w:t>
            </w:r>
            <w:bookmarkEnd w:id="0"/>
            <w:bookmarkEnd w:id="1"/>
            <w:r w:rsidRPr="00205926">
              <w:rPr>
                <w:rFonts w:ascii="Times New Roman" w:hAnsi="Times New Roman"/>
                <w:color w:val="000000"/>
                <w:sz w:val="20"/>
                <w:szCs w:val="20"/>
              </w:rPr>
              <w:t>-3'</w:t>
            </w:r>
          </w:p>
        </w:tc>
      </w:tr>
      <w:tr w:rsidR="00A81BE0" w:rsidRPr="00205926" w:rsidTr="00F737F5">
        <w:trPr>
          <w:trHeight w:val="285"/>
        </w:trPr>
        <w:tc>
          <w:tcPr>
            <w:tcW w:w="251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A81BE0" w:rsidRPr="00205926" w:rsidRDefault="00A81BE0" w:rsidP="00F737F5">
            <w:pPr>
              <w:spacing w:line="360" w:lineRule="auto"/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SB</w:t>
            </w:r>
            <w:r w:rsidRPr="0020592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-PGBD3-pcDNA3.1 </w:t>
            </w:r>
          </w:p>
          <w:p w:rsidR="00A81BE0" w:rsidRPr="00205926" w:rsidRDefault="00A81BE0" w:rsidP="00F737F5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with c.2237 G&gt;A 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</w:tcPr>
          <w:p w:rsidR="00A81BE0" w:rsidRPr="00205926" w:rsidRDefault="00A81BE0" w:rsidP="00F737F5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950" w:type="dxa"/>
            <w:tcBorders>
              <w:left w:val="nil"/>
              <w:right w:val="nil"/>
            </w:tcBorders>
            <w:shd w:val="clear" w:color="auto" w:fill="FFFFFF"/>
            <w:noWrap/>
          </w:tcPr>
          <w:p w:rsidR="00A81BE0" w:rsidRPr="00205926" w:rsidRDefault="00A81BE0" w:rsidP="00F737F5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color w:val="000000"/>
                <w:sz w:val="20"/>
                <w:szCs w:val="20"/>
              </w:rPr>
              <w:t>5'-CCGCTCGAGGCCACCATGCCAAATGAGGGAATC-3'</w:t>
            </w:r>
          </w:p>
        </w:tc>
      </w:tr>
      <w:tr w:rsidR="00A81BE0" w:rsidRPr="00205926" w:rsidTr="00F737F5">
        <w:trPr>
          <w:trHeight w:val="255"/>
        </w:trPr>
        <w:tc>
          <w:tcPr>
            <w:tcW w:w="2518" w:type="dxa"/>
            <w:vMerge/>
            <w:shd w:val="clear" w:color="auto" w:fill="FFFFFF"/>
          </w:tcPr>
          <w:p w:rsidR="00A81BE0" w:rsidRPr="00205926" w:rsidRDefault="00A81BE0" w:rsidP="00F737F5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noWrap/>
          </w:tcPr>
          <w:p w:rsidR="00A81BE0" w:rsidRPr="00205926" w:rsidRDefault="00A81BE0" w:rsidP="00F737F5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950" w:type="dxa"/>
            <w:shd w:val="clear" w:color="auto" w:fill="FFFFFF"/>
            <w:noWrap/>
          </w:tcPr>
          <w:p w:rsidR="00A81BE0" w:rsidRPr="00205926" w:rsidRDefault="00A81BE0" w:rsidP="00F737F5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color w:val="000000"/>
                <w:sz w:val="20"/>
                <w:szCs w:val="20"/>
              </w:rPr>
              <w:t>5'-CCCAAGCTTTTCAGTGTGATATTCAA-3'</w:t>
            </w:r>
          </w:p>
        </w:tc>
      </w:tr>
      <w:tr w:rsidR="00A81BE0" w:rsidRPr="00205926" w:rsidTr="00F737F5">
        <w:trPr>
          <w:trHeight w:val="285"/>
        </w:trPr>
        <w:tc>
          <w:tcPr>
            <w:tcW w:w="251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A81BE0" w:rsidRPr="00205926" w:rsidRDefault="00A81BE0" w:rsidP="00F737F5">
            <w:pPr>
              <w:spacing w:line="360" w:lineRule="auto"/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SB</w:t>
            </w:r>
            <w:r w:rsidRPr="0020592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-PGBD3-pcDNA3.1 </w:t>
            </w:r>
          </w:p>
          <w:p w:rsidR="00A81BE0" w:rsidRPr="00205926" w:rsidRDefault="00A81BE0" w:rsidP="00F737F5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with c.3166G&gt;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</w:tcPr>
          <w:p w:rsidR="00A81BE0" w:rsidRPr="00205926" w:rsidRDefault="00A81BE0" w:rsidP="00F737F5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950" w:type="dxa"/>
            <w:tcBorders>
              <w:left w:val="nil"/>
              <w:right w:val="nil"/>
            </w:tcBorders>
            <w:shd w:val="clear" w:color="auto" w:fill="FFFFFF"/>
            <w:noWrap/>
          </w:tcPr>
          <w:p w:rsidR="00A81BE0" w:rsidRPr="00205926" w:rsidRDefault="00A81BE0" w:rsidP="00F737F5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color w:val="000000"/>
                <w:sz w:val="20"/>
                <w:szCs w:val="20"/>
              </w:rPr>
              <w:t>5'-CCGCTCGAGGCCACCATGCCAAATGAGGGAATC-3'</w:t>
            </w:r>
          </w:p>
        </w:tc>
      </w:tr>
      <w:tr w:rsidR="00A81BE0" w:rsidRPr="00205926" w:rsidTr="00F737F5">
        <w:trPr>
          <w:trHeight w:val="255"/>
        </w:trPr>
        <w:tc>
          <w:tcPr>
            <w:tcW w:w="2518" w:type="dxa"/>
            <w:vMerge/>
            <w:shd w:val="clear" w:color="auto" w:fill="FFFFFF"/>
          </w:tcPr>
          <w:p w:rsidR="00A81BE0" w:rsidRPr="00205926" w:rsidRDefault="00A81BE0" w:rsidP="00F737F5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noWrap/>
          </w:tcPr>
          <w:p w:rsidR="00A81BE0" w:rsidRPr="00205926" w:rsidRDefault="00A81BE0" w:rsidP="00F737F5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950" w:type="dxa"/>
            <w:shd w:val="clear" w:color="auto" w:fill="FFFFFF"/>
            <w:noWrap/>
          </w:tcPr>
          <w:p w:rsidR="00A81BE0" w:rsidRPr="00205926" w:rsidRDefault="00A81BE0" w:rsidP="00F737F5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color w:val="000000"/>
                <w:sz w:val="20"/>
                <w:szCs w:val="20"/>
              </w:rPr>
              <w:t>5'-CCCAAGCTTTTCAGTGTGATATTCAA-3'</w:t>
            </w:r>
          </w:p>
        </w:tc>
      </w:tr>
      <w:tr w:rsidR="00A81BE0" w:rsidRPr="00205926" w:rsidTr="00F737F5">
        <w:trPr>
          <w:trHeight w:val="285"/>
        </w:trPr>
        <w:tc>
          <w:tcPr>
            <w:tcW w:w="251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A81BE0" w:rsidRPr="00205926" w:rsidRDefault="00A81BE0" w:rsidP="00F737F5">
            <w:pPr>
              <w:spacing w:line="360" w:lineRule="auto"/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SB</w:t>
            </w:r>
            <w:r w:rsidRPr="0020592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-PGBD3-pcDNA3.1 </w:t>
            </w:r>
          </w:p>
          <w:p w:rsidR="00A81BE0" w:rsidRPr="00205926" w:rsidRDefault="00A81BE0" w:rsidP="00F737F5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with 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643"/>
                <w:attr w:name="UnitName" w:val="g"/>
              </w:smartTagPr>
              <w:r w:rsidRPr="00205926">
                <w:rPr>
                  <w:rFonts w:ascii="Times New Roman" w:hAnsi="Times New Roman"/>
                  <w:b/>
                  <w:bCs/>
                  <w:color w:val="000000"/>
                  <w:sz w:val="20"/>
                  <w:szCs w:val="20"/>
                </w:rPr>
                <w:t>.643G</w:t>
              </w:r>
            </w:smartTag>
            <w:r w:rsidRPr="0020592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&gt;T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noWrap/>
          </w:tcPr>
          <w:p w:rsidR="00A81BE0" w:rsidRPr="00205926" w:rsidRDefault="00A81BE0" w:rsidP="00F737F5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950" w:type="dxa"/>
            <w:tcBorders>
              <w:left w:val="nil"/>
              <w:right w:val="nil"/>
            </w:tcBorders>
            <w:shd w:val="clear" w:color="auto" w:fill="FFFFFF"/>
            <w:noWrap/>
          </w:tcPr>
          <w:p w:rsidR="00A81BE0" w:rsidRPr="00205926" w:rsidRDefault="00A81BE0" w:rsidP="00F737F5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color w:val="000000"/>
                <w:sz w:val="20"/>
                <w:szCs w:val="20"/>
              </w:rPr>
              <w:t>5'-CCGCTCGAGGCCACCATGCCAAATGAGGGAATC-3'</w:t>
            </w:r>
          </w:p>
        </w:tc>
      </w:tr>
      <w:tr w:rsidR="00A81BE0" w:rsidRPr="00205926" w:rsidTr="00F737F5">
        <w:trPr>
          <w:trHeight w:val="255"/>
        </w:trPr>
        <w:tc>
          <w:tcPr>
            <w:tcW w:w="2518" w:type="dxa"/>
            <w:vMerge/>
            <w:tcBorders>
              <w:bottom w:val="single" w:sz="8" w:space="0" w:color="000000"/>
            </w:tcBorders>
            <w:shd w:val="clear" w:color="auto" w:fill="FFFFFF"/>
          </w:tcPr>
          <w:p w:rsidR="00A81BE0" w:rsidRPr="00205926" w:rsidRDefault="00A81BE0" w:rsidP="00F737F5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FFFFFF"/>
            <w:noWrap/>
          </w:tcPr>
          <w:p w:rsidR="00A81BE0" w:rsidRPr="00205926" w:rsidRDefault="00A81BE0" w:rsidP="00F737F5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950" w:type="dxa"/>
            <w:tcBorders>
              <w:bottom w:val="single" w:sz="8" w:space="0" w:color="000000"/>
            </w:tcBorders>
            <w:shd w:val="clear" w:color="auto" w:fill="FFFFFF"/>
            <w:noWrap/>
          </w:tcPr>
          <w:p w:rsidR="00A81BE0" w:rsidRPr="00205926" w:rsidRDefault="00A81BE0" w:rsidP="00F737F5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color w:val="000000"/>
                <w:sz w:val="20"/>
                <w:szCs w:val="20"/>
              </w:rPr>
              <w:t>5'-CCCAAGCTTCTCCAGACTGGCGTGATC-3'</w:t>
            </w:r>
          </w:p>
        </w:tc>
      </w:tr>
    </w:tbl>
    <w:p w:rsidR="00A81BE0" w:rsidRPr="00FF2FD4" w:rsidRDefault="00A81BE0" w:rsidP="00A81BE0">
      <w:pPr>
        <w:spacing w:line="360" w:lineRule="auto"/>
        <w:rPr>
          <w:rFonts w:ascii="Times New Roman" w:hAnsi="Times New Roman"/>
          <w:bCs/>
          <w:sz w:val="20"/>
          <w:szCs w:val="20"/>
        </w:rPr>
      </w:pPr>
    </w:p>
    <w:p w:rsidR="00A81BE0" w:rsidRPr="00FF2FD4" w:rsidRDefault="00A81BE0" w:rsidP="00A81BE0">
      <w:pPr>
        <w:spacing w:line="360" w:lineRule="auto"/>
        <w:rPr>
          <w:rFonts w:ascii="Times New Roman" w:hAnsi="Times New Roman"/>
          <w:bCs/>
          <w:sz w:val="20"/>
          <w:szCs w:val="20"/>
        </w:rPr>
      </w:pPr>
    </w:p>
    <w:p w:rsidR="00FD3951" w:rsidRDefault="00FD3951"/>
    <w:sectPr w:rsidR="00FD3951" w:rsidSect="00FD39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81BE0"/>
    <w:rsid w:val="00A81BE0"/>
    <w:rsid w:val="00EE09F4"/>
    <w:rsid w:val="00FD39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100" w:beforeAutospacing="1" w:after="100" w:afterAutospacing="1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1BE0"/>
    <w:pPr>
      <w:widowControl w:val="0"/>
      <w:spacing w:before="0" w:beforeAutospacing="0" w:after="0" w:afterAutospacing="0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婷</dc:creator>
  <cp:lastModifiedBy>郭婷</cp:lastModifiedBy>
  <cp:revision>1</cp:revision>
  <dcterms:created xsi:type="dcterms:W3CDTF">2015-02-14T05:11:00Z</dcterms:created>
  <dcterms:modified xsi:type="dcterms:W3CDTF">2015-02-14T05:11:00Z</dcterms:modified>
</cp:coreProperties>
</file>